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0E9C5" w14:textId="6CA4C90A" w:rsidR="00FF12BC" w:rsidRPr="008319B0" w:rsidRDefault="00221503" w:rsidP="00FF12BC">
      <w:pPr>
        <w:rPr>
          <w:lang w:val="en-US"/>
        </w:rPr>
      </w:pPr>
      <w:r>
        <w:rPr>
          <w:b/>
          <w:lang w:val="en-US"/>
        </w:rPr>
        <w:t>T</w:t>
      </w:r>
      <w:r w:rsidR="00FF12BC" w:rsidRPr="008319B0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FF12BC" w:rsidRPr="008319B0">
        <w:rPr>
          <w:b/>
          <w:lang w:val="en-US"/>
        </w:rPr>
        <w:t>1.</w:t>
      </w:r>
      <w:r w:rsidR="00FF12BC" w:rsidRPr="008319B0">
        <w:rPr>
          <w:lang w:val="en-US"/>
        </w:rPr>
        <w:t xml:space="preserve"> </w:t>
      </w:r>
      <w:r w:rsidR="00B65388">
        <w:rPr>
          <w:lang w:val="en-US"/>
        </w:rPr>
        <w:t>P</w:t>
      </w:r>
      <w:r w:rsidR="00FF12BC" w:rsidRPr="008319B0">
        <w:rPr>
          <w:lang w:val="en-US"/>
        </w:rPr>
        <w:t>atient d</w:t>
      </w:r>
      <w:r w:rsidR="00E673F6">
        <w:rPr>
          <w:lang w:val="en-US"/>
        </w:rPr>
        <w:t>ata</w:t>
      </w: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3479"/>
        <w:gridCol w:w="2060"/>
        <w:gridCol w:w="2062"/>
        <w:gridCol w:w="1465"/>
      </w:tblGrid>
      <w:tr w:rsidR="00FF12BC" w:rsidRPr="0036702B" w14:paraId="06B000E9" w14:textId="77777777" w:rsidTr="007E0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2D450981" w14:textId="77777777" w:rsidR="00FF12BC" w:rsidRPr="0036702B" w:rsidRDefault="00FF12BC" w:rsidP="009A4C4C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2060" w:type="dxa"/>
          </w:tcPr>
          <w:p w14:paraId="4C8A52A9" w14:textId="7A2BC2EF" w:rsidR="00FF12BC" w:rsidRPr="0036702B" w:rsidRDefault="00FF12BC" w:rsidP="009A4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36702B">
              <w:rPr>
                <w:b w:val="0"/>
                <w:lang w:val="en-US"/>
              </w:rPr>
              <w:t>Patients (</w:t>
            </w:r>
            <w:r w:rsidR="0036702B">
              <w:rPr>
                <w:b w:val="0"/>
                <w:lang w:val="en-US"/>
              </w:rPr>
              <w:t>n</w:t>
            </w:r>
            <w:r w:rsidR="005C5D84" w:rsidRPr="0036702B">
              <w:rPr>
                <w:b w:val="0"/>
                <w:lang w:val="en-US"/>
              </w:rPr>
              <w:t>=</w:t>
            </w:r>
            <w:r w:rsidRPr="0036702B">
              <w:rPr>
                <w:b w:val="0"/>
                <w:lang w:val="en-US"/>
              </w:rPr>
              <w:t>10)</w:t>
            </w:r>
          </w:p>
          <w:p w14:paraId="7191EB18" w14:textId="77777777" w:rsidR="00FF12BC" w:rsidRPr="0036702B" w:rsidRDefault="00FF12BC" w:rsidP="009A4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  <w:tc>
          <w:tcPr>
            <w:tcW w:w="2062" w:type="dxa"/>
          </w:tcPr>
          <w:p w14:paraId="05F4DF6C" w14:textId="31D2AF66" w:rsidR="00FF12BC" w:rsidRPr="0036702B" w:rsidRDefault="00FF12BC" w:rsidP="009A4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36702B">
              <w:rPr>
                <w:b w:val="0"/>
                <w:lang w:val="en-US"/>
              </w:rPr>
              <w:t>Controls (</w:t>
            </w:r>
            <w:r w:rsidR="0036702B">
              <w:rPr>
                <w:b w:val="0"/>
                <w:lang w:val="en-US"/>
              </w:rPr>
              <w:t>n</w:t>
            </w:r>
            <w:r w:rsidRPr="0036702B">
              <w:rPr>
                <w:b w:val="0"/>
                <w:lang w:val="en-US"/>
              </w:rPr>
              <w:t>=10)</w:t>
            </w:r>
          </w:p>
          <w:p w14:paraId="1E2BF4B3" w14:textId="77777777" w:rsidR="00FF12BC" w:rsidRPr="0036702B" w:rsidRDefault="00FF12BC" w:rsidP="009A4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  <w:tc>
          <w:tcPr>
            <w:tcW w:w="1465" w:type="dxa"/>
          </w:tcPr>
          <w:p w14:paraId="17572EED" w14:textId="77777777" w:rsidR="00FF12BC" w:rsidRPr="0036702B" w:rsidRDefault="00FF12BC" w:rsidP="009A4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lang w:val="en-US"/>
              </w:rPr>
            </w:pPr>
            <w:r w:rsidRPr="0036702B">
              <w:rPr>
                <w:b w:val="0"/>
                <w:i/>
                <w:lang w:val="en-US"/>
              </w:rPr>
              <w:t>p-value</w:t>
            </w:r>
          </w:p>
        </w:tc>
      </w:tr>
      <w:tr w:rsidR="0080297B" w:rsidRPr="0036702B" w14:paraId="243B25D5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0459F368" w14:textId="2787C1AE" w:rsidR="0080297B" w:rsidRPr="0036702B" w:rsidRDefault="0080297B" w:rsidP="009A4C4C">
            <w:pPr>
              <w:spacing w:line="360" w:lineRule="auto"/>
              <w:rPr>
                <w:b w:val="0"/>
                <w:i/>
                <w:iCs/>
              </w:rPr>
            </w:pPr>
            <w:r w:rsidRPr="0036702B">
              <w:rPr>
                <w:b w:val="0"/>
                <w:i/>
                <w:iCs/>
              </w:rPr>
              <w:t>Background</w:t>
            </w:r>
          </w:p>
        </w:tc>
        <w:tc>
          <w:tcPr>
            <w:tcW w:w="2060" w:type="dxa"/>
          </w:tcPr>
          <w:p w14:paraId="09DB997A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2" w:type="dxa"/>
          </w:tcPr>
          <w:p w14:paraId="489B95BE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13CC6B40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FF12BC" w:rsidRPr="0036702B" w14:paraId="2FCA877B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3AFF5415" w14:textId="77777777" w:rsidR="00FF12BC" w:rsidRPr="0036702B" w:rsidRDefault="00FF12BC" w:rsidP="009A4C4C">
            <w:pPr>
              <w:spacing w:line="360" w:lineRule="auto"/>
              <w:rPr>
                <w:b w:val="0"/>
              </w:rPr>
            </w:pPr>
            <w:r w:rsidRPr="0036702B">
              <w:rPr>
                <w:b w:val="0"/>
              </w:rPr>
              <w:t>Age (years)</w:t>
            </w:r>
          </w:p>
        </w:tc>
        <w:tc>
          <w:tcPr>
            <w:tcW w:w="2060" w:type="dxa"/>
          </w:tcPr>
          <w:p w14:paraId="508475E9" w14:textId="66489F52" w:rsidR="00FF12BC" w:rsidRPr="0036702B" w:rsidRDefault="00FF12BC" w:rsidP="00004A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5</w:t>
            </w:r>
            <w:r w:rsidR="004451F1" w:rsidRPr="0036702B">
              <w:t>6.5</w:t>
            </w:r>
            <w:r w:rsidRPr="0036702B">
              <w:rPr>
                <w:rFonts w:cstheme="minorHAnsi"/>
              </w:rPr>
              <w:t xml:space="preserve"> (24-79)</w:t>
            </w:r>
          </w:p>
        </w:tc>
        <w:tc>
          <w:tcPr>
            <w:tcW w:w="2062" w:type="dxa"/>
          </w:tcPr>
          <w:p w14:paraId="60543352" w14:textId="77777777" w:rsidR="00FF12BC" w:rsidRPr="0036702B" w:rsidRDefault="00FF12BC" w:rsidP="00004A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5</w:t>
            </w:r>
            <w:r w:rsidR="00680177" w:rsidRPr="0036702B">
              <w:t xml:space="preserve">3 </w:t>
            </w:r>
            <w:r w:rsidRPr="0036702B">
              <w:rPr>
                <w:rFonts w:cstheme="minorHAnsi"/>
              </w:rPr>
              <w:t>(25-76)</w:t>
            </w:r>
          </w:p>
        </w:tc>
        <w:tc>
          <w:tcPr>
            <w:tcW w:w="1465" w:type="dxa"/>
          </w:tcPr>
          <w:p w14:paraId="092A1DEB" w14:textId="77777777" w:rsidR="004673F4" w:rsidRPr="0036702B" w:rsidRDefault="004673F4" w:rsidP="00004A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6702B">
              <w:rPr>
                <w:i/>
              </w:rPr>
              <w:t>0.853</w:t>
            </w:r>
          </w:p>
        </w:tc>
      </w:tr>
      <w:tr w:rsidR="00FF12BC" w:rsidRPr="0036702B" w14:paraId="38030A76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07BC3BA0" w14:textId="77777777" w:rsidR="00FF12BC" w:rsidRPr="0036702B" w:rsidRDefault="00FF12BC" w:rsidP="009A4C4C">
            <w:pPr>
              <w:spacing w:line="360" w:lineRule="auto"/>
              <w:rPr>
                <w:b w:val="0"/>
              </w:rPr>
            </w:pPr>
            <w:r w:rsidRPr="0036702B">
              <w:rPr>
                <w:b w:val="0"/>
              </w:rPr>
              <w:t>Gender (female/male)</w:t>
            </w:r>
          </w:p>
        </w:tc>
        <w:tc>
          <w:tcPr>
            <w:tcW w:w="2060" w:type="dxa"/>
          </w:tcPr>
          <w:p w14:paraId="5B48169B" w14:textId="77777777" w:rsidR="00FF12BC" w:rsidRPr="0036702B" w:rsidRDefault="00FF12BC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6/4</w:t>
            </w:r>
          </w:p>
        </w:tc>
        <w:tc>
          <w:tcPr>
            <w:tcW w:w="2062" w:type="dxa"/>
          </w:tcPr>
          <w:p w14:paraId="77981BF6" w14:textId="77777777" w:rsidR="00FF12BC" w:rsidRPr="0036702B" w:rsidRDefault="00FF12BC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3/7</w:t>
            </w:r>
          </w:p>
        </w:tc>
        <w:tc>
          <w:tcPr>
            <w:tcW w:w="1465" w:type="dxa"/>
          </w:tcPr>
          <w:p w14:paraId="21759C89" w14:textId="77777777" w:rsidR="00FF12BC" w:rsidRPr="0036702B" w:rsidRDefault="004673F4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6702B">
              <w:rPr>
                <w:i/>
              </w:rPr>
              <w:t>0.28</w:t>
            </w:r>
          </w:p>
        </w:tc>
      </w:tr>
      <w:tr w:rsidR="0080297B" w:rsidRPr="0036702B" w14:paraId="334BDBDA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53C41618" w14:textId="4071A40D" w:rsidR="0080297B" w:rsidRPr="0036702B" w:rsidRDefault="0080297B" w:rsidP="009A4C4C">
            <w:pPr>
              <w:spacing w:line="360" w:lineRule="auto"/>
              <w:rPr>
                <w:b w:val="0"/>
                <w:bCs w:val="0"/>
              </w:rPr>
            </w:pPr>
            <w:r w:rsidRPr="0036702B">
              <w:rPr>
                <w:b w:val="0"/>
                <w:bCs w:val="0"/>
              </w:rPr>
              <w:t>Hereditary disease</w:t>
            </w:r>
          </w:p>
        </w:tc>
        <w:tc>
          <w:tcPr>
            <w:tcW w:w="2060" w:type="dxa"/>
          </w:tcPr>
          <w:p w14:paraId="24906CAA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2" w:type="dxa"/>
          </w:tcPr>
          <w:p w14:paraId="53A57658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0DB9FDD7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80297B" w:rsidRPr="0036702B" w14:paraId="6EA87A73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6E9F74C7" w14:textId="762F5F7C" w:rsidR="0080297B" w:rsidRPr="0036702B" w:rsidRDefault="0080297B" w:rsidP="0080297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 w:val="0"/>
                <w:bCs w:val="0"/>
              </w:rPr>
            </w:pPr>
            <w:r w:rsidRPr="0036702B">
              <w:rPr>
                <w:b w:val="0"/>
                <w:bCs w:val="0"/>
              </w:rPr>
              <w:t>MEN2</w:t>
            </w:r>
          </w:p>
        </w:tc>
        <w:tc>
          <w:tcPr>
            <w:tcW w:w="2060" w:type="dxa"/>
          </w:tcPr>
          <w:p w14:paraId="764FEF4D" w14:textId="78EB3CF3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1</w:t>
            </w:r>
          </w:p>
        </w:tc>
        <w:tc>
          <w:tcPr>
            <w:tcW w:w="2062" w:type="dxa"/>
          </w:tcPr>
          <w:p w14:paraId="739C444C" w14:textId="738E25D8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1</w:t>
            </w:r>
          </w:p>
        </w:tc>
        <w:tc>
          <w:tcPr>
            <w:tcW w:w="1465" w:type="dxa"/>
          </w:tcPr>
          <w:p w14:paraId="4CF50408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80297B" w:rsidRPr="0036702B" w14:paraId="6D94DFCF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4DD3A6AD" w14:textId="1A5D7179" w:rsidR="0080297B" w:rsidRPr="0036702B" w:rsidRDefault="0080297B" w:rsidP="0080297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 w:val="0"/>
                <w:bCs w:val="0"/>
              </w:rPr>
            </w:pPr>
            <w:r w:rsidRPr="0036702B">
              <w:rPr>
                <w:b w:val="0"/>
                <w:bCs w:val="0"/>
              </w:rPr>
              <w:t>NF1</w:t>
            </w:r>
          </w:p>
        </w:tc>
        <w:tc>
          <w:tcPr>
            <w:tcW w:w="2060" w:type="dxa"/>
          </w:tcPr>
          <w:p w14:paraId="4BAE1968" w14:textId="65ECA230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2</w:t>
            </w:r>
          </w:p>
        </w:tc>
        <w:tc>
          <w:tcPr>
            <w:tcW w:w="2062" w:type="dxa"/>
          </w:tcPr>
          <w:p w14:paraId="71118D76" w14:textId="4BDFDB4B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496CCA2C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80297B" w:rsidRPr="0036702B" w14:paraId="50DFB3F6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52C1C426" w14:textId="7B49F304" w:rsidR="0080297B" w:rsidRPr="0036702B" w:rsidRDefault="0080297B" w:rsidP="009A4C4C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36702B">
              <w:rPr>
                <w:b w:val="0"/>
                <w:bCs w:val="0"/>
                <w:lang w:val="en-US"/>
              </w:rPr>
              <w:t>Comorbidity</w:t>
            </w:r>
          </w:p>
        </w:tc>
        <w:tc>
          <w:tcPr>
            <w:tcW w:w="2060" w:type="dxa"/>
          </w:tcPr>
          <w:p w14:paraId="6E8EB4A0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2" w:type="dxa"/>
          </w:tcPr>
          <w:p w14:paraId="73B4619F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6A120892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80297B" w:rsidRPr="0036702B" w14:paraId="64822E40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4F0F54AA" w14:textId="0B5563C7" w:rsidR="0080297B" w:rsidRPr="0036702B" w:rsidRDefault="0080297B" w:rsidP="0080297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 w:val="0"/>
                <w:bCs w:val="0"/>
                <w:lang w:val="en-US"/>
              </w:rPr>
            </w:pPr>
            <w:r w:rsidRPr="0036702B">
              <w:rPr>
                <w:b w:val="0"/>
                <w:bCs w:val="0"/>
                <w:lang w:val="en-US"/>
              </w:rPr>
              <w:t>Dil. cardiomyopathy</w:t>
            </w:r>
          </w:p>
        </w:tc>
        <w:tc>
          <w:tcPr>
            <w:tcW w:w="2060" w:type="dxa"/>
          </w:tcPr>
          <w:p w14:paraId="1A2FD953" w14:textId="7D1633C2" w:rsidR="0080297B" w:rsidRPr="0036702B" w:rsidRDefault="0036702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0</w:t>
            </w:r>
          </w:p>
        </w:tc>
        <w:tc>
          <w:tcPr>
            <w:tcW w:w="2062" w:type="dxa"/>
          </w:tcPr>
          <w:p w14:paraId="38B0F748" w14:textId="70A8F1B8" w:rsidR="0080297B" w:rsidRPr="0036702B" w:rsidRDefault="0036702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1</w:t>
            </w:r>
          </w:p>
        </w:tc>
        <w:tc>
          <w:tcPr>
            <w:tcW w:w="1465" w:type="dxa"/>
          </w:tcPr>
          <w:p w14:paraId="780B4C7C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80297B" w:rsidRPr="0036702B" w14:paraId="053EC53D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14B1340F" w14:textId="09DFB586" w:rsidR="0080297B" w:rsidRPr="0036702B" w:rsidRDefault="0036702B" w:rsidP="0080297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 w:val="0"/>
                <w:bCs w:val="0"/>
                <w:lang w:val="en-US"/>
              </w:rPr>
            </w:pPr>
            <w:r w:rsidRPr="0036702B">
              <w:rPr>
                <w:b w:val="0"/>
                <w:bCs w:val="0"/>
                <w:lang w:val="en-US"/>
              </w:rPr>
              <w:t>Atrial fibrillation</w:t>
            </w:r>
          </w:p>
        </w:tc>
        <w:tc>
          <w:tcPr>
            <w:tcW w:w="2060" w:type="dxa"/>
          </w:tcPr>
          <w:p w14:paraId="6D26DC78" w14:textId="1C4E260B" w:rsidR="0080297B" w:rsidRPr="0036702B" w:rsidRDefault="0036702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2</w:t>
            </w:r>
          </w:p>
        </w:tc>
        <w:tc>
          <w:tcPr>
            <w:tcW w:w="2062" w:type="dxa"/>
          </w:tcPr>
          <w:p w14:paraId="06E4CA34" w14:textId="57CC896B" w:rsidR="0080297B" w:rsidRPr="0036702B" w:rsidRDefault="0036702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0</w:t>
            </w:r>
          </w:p>
        </w:tc>
        <w:tc>
          <w:tcPr>
            <w:tcW w:w="1465" w:type="dxa"/>
          </w:tcPr>
          <w:p w14:paraId="122DE1DE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80297B" w:rsidRPr="0036702B" w14:paraId="04143346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1310855E" w14:textId="1A88BE11" w:rsidR="0080297B" w:rsidRPr="0036702B" w:rsidRDefault="0036702B" w:rsidP="0036702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 w:val="0"/>
                <w:bCs w:val="0"/>
                <w:lang w:val="en-US"/>
              </w:rPr>
            </w:pPr>
            <w:r w:rsidRPr="0036702B">
              <w:rPr>
                <w:b w:val="0"/>
                <w:bCs w:val="0"/>
                <w:lang w:val="en-US"/>
              </w:rPr>
              <w:t>Kidney disease</w:t>
            </w:r>
          </w:p>
        </w:tc>
        <w:tc>
          <w:tcPr>
            <w:tcW w:w="2060" w:type="dxa"/>
          </w:tcPr>
          <w:p w14:paraId="7BD9276F" w14:textId="488303C8" w:rsidR="0080297B" w:rsidRPr="0036702B" w:rsidRDefault="0036702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0</w:t>
            </w:r>
          </w:p>
        </w:tc>
        <w:tc>
          <w:tcPr>
            <w:tcW w:w="2062" w:type="dxa"/>
          </w:tcPr>
          <w:p w14:paraId="54CAC7AE" w14:textId="5CC0B618" w:rsidR="0080297B" w:rsidRPr="0036702B" w:rsidRDefault="0036702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0</w:t>
            </w:r>
          </w:p>
        </w:tc>
        <w:tc>
          <w:tcPr>
            <w:tcW w:w="1465" w:type="dxa"/>
          </w:tcPr>
          <w:p w14:paraId="025B4FE2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80297B" w:rsidRPr="0036702B" w14:paraId="0A9FEAEF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67B10586" w14:textId="770D5F84" w:rsidR="0080297B" w:rsidRPr="0036702B" w:rsidRDefault="0036702B" w:rsidP="0036702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 w:val="0"/>
                <w:bCs w:val="0"/>
                <w:lang w:val="en-US"/>
              </w:rPr>
            </w:pPr>
            <w:r w:rsidRPr="0036702B">
              <w:rPr>
                <w:b w:val="0"/>
                <w:bCs w:val="0"/>
                <w:lang w:val="en-US"/>
              </w:rPr>
              <w:t>Diabetes</w:t>
            </w:r>
          </w:p>
        </w:tc>
        <w:tc>
          <w:tcPr>
            <w:tcW w:w="2060" w:type="dxa"/>
          </w:tcPr>
          <w:p w14:paraId="0D2DC31E" w14:textId="6534D916" w:rsidR="0080297B" w:rsidRPr="0036702B" w:rsidRDefault="0036702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0</w:t>
            </w:r>
          </w:p>
        </w:tc>
        <w:tc>
          <w:tcPr>
            <w:tcW w:w="2062" w:type="dxa"/>
          </w:tcPr>
          <w:p w14:paraId="2FA31CC8" w14:textId="6816A9F5" w:rsidR="0080297B" w:rsidRPr="0036702B" w:rsidRDefault="0036702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0</w:t>
            </w:r>
          </w:p>
        </w:tc>
        <w:tc>
          <w:tcPr>
            <w:tcW w:w="1465" w:type="dxa"/>
          </w:tcPr>
          <w:p w14:paraId="1F93F80E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FF12BC" w:rsidRPr="0036702B" w14:paraId="716F245A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6CBB7293" w14:textId="77777777" w:rsidR="00FF12BC" w:rsidRPr="0036702B" w:rsidRDefault="00FF12BC" w:rsidP="009A4C4C">
            <w:pPr>
              <w:spacing w:line="360" w:lineRule="auto"/>
              <w:rPr>
                <w:bCs w:val="0"/>
                <w:lang w:val="en-US"/>
              </w:rPr>
            </w:pPr>
            <w:r w:rsidRPr="0036702B">
              <w:rPr>
                <w:b w:val="0"/>
                <w:lang w:val="en-US"/>
              </w:rPr>
              <w:t>Tumour size (mm)</w:t>
            </w:r>
          </w:p>
          <w:p w14:paraId="67B530C6" w14:textId="07E482F7" w:rsidR="002D7D57" w:rsidRPr="0036702B" w:rsidRDefault="002D7D57" w:rsidP="009A4C4C">
            <w:pPr>
              <w:spacing w:line="360" w:lineRule="auto"/>
              <w:rPr>
                <w:b w:val="0"/>
                <w:lang w:val="en-US"/>
              </w:rPr>
            </w:pPr>
            <w:r w:rsidRPr="0036702B">
              <w:rPr>
                <w:b w:val="0"/>
                <w:lang w:val="en-US"/>
              </w:rPr>
              <w:t>Incidentaloma (yes/no)</w:t>
            </w:r>
          </w:p>
        </w:tc>
        <w:tc>
          <w:tcPr>
            <w:tcW w:w="2060" w:type="dxa"/>
          </w:tcPr>
          <w:p w14:paraId="41EEAD36" w14:textId="77777777" w:rsidR="00FF12BC" w:rsidRPr="0036702B" w:rsidRDefault="00FF12BC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40.0 (15-75)</w:t>
            </w:r>
          </w:p>
          <w:p w14:paraId="2D1D08F4" w14:textId="52F738CA" w:rsidR="002D7D57" w:rsidRPr="0036702B" w:rsidRDefault="002D7D57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8/2</w:t>
            </w:r>
          </w:p>
        </w:tc>
        <w:tc>
          <w:tcPr>
            <w:tcW w:w="2062" w:type="dxa"/>
          </w:tcPr>
          <w:p w14:paraId="53E8D38E" w14:textId="77777777" w:rsidR="00FF12BC" w:rsidRPr="0036702B" w:rsidRDefault="00FF12BC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25.5 (20-55)</w:t>
            </w:r>
          </w:p>
          <w:p w14:paraId="4DED3721" w14:textId="0A070657" w:rsidR="002D7D57" w:rsidRPr="0036702B" w:rsidRDefault="002D7D57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6/4</w:t>
            </w:r>
          </w:p>
        </w:tc>
        <w:tc>
          <w:tcPr>
            <w:tcW w:w="1465" w:type="dxa"/>
          </w:tcPr>
          <w:p w14:paraId="79DFC2F2" w14:textId="77777777" w:rsidR="00FF12BC" w:rsidRPr="0036702B" w:rsidRDefault="00FF12BC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6702B">
              <w:rPr>
                <w:i/>
              </w:rPr>
              <w:t>0.08</w:t>
            </w:r>
            <w:r w:rsidR="005B6FAF" w:rsidRPr="0036702B">
              <w:rPr>
                <w:i/>
              </w:rPr>
              <w:t>9</w:t>
            </w:r>
          </w:p>
          <w:p w14:paraId="2068D990" w14:textId="6E395454" w:rsidR="002D7D57" w:rsidRPr="0036702B" w:rsidRDefault="002D7D57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6702B">
              <w:rPr>
                <w:i/>
              </w:rPr>
              <w:t>0.481</w:t>
            </w:r>
          </w:p>
        </w:tc>
      </w:tr>
      <w:tr w:rsidR="00FF12BC" w:rsidRPr="0036702B" w14:paraId="694EA9C3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4FD295FE" w14:textId="6B86838C" w:rsidR="00FF12BC" w:rsidRPr="0036702B" w:rsidRDefault="00FF12BC" w:rsidP="009A4C4C">
            <w:pPr>
              <w:spacing w:line="360" w:lineRule="auto"/>
              <w:rPr>
                <w:b w:val="0"/>
              </w:rPr>
            </w:pPr>
            <w:r w:rsidRPr="0036702B">
              <w:rPr>
                <w:b w:val="0"/>
              </w:rPr>
              <w:t>Hormone</w:t>
            </w:r>
            <w:r w:rsidR="00B65388" w:rsidRPr="0036702B">
              <w:rPr>
                <w:b w:val="0"/>
              </w:rPr>
              <w:t xml:space="preserve"> xULN</w:t>
            </w:r>
            <w:r w:rsidR="003445A7">
              <w:rPr>
                <w:b w:val="0"/>
              </w:rPr>
              <w:t>*</w:t>
            </w:r>
          </w:p>
        </w:tc>
        <w:tc>
          <w:tcPr>
            <w:tcW w:w="2060" w:type="dxa"/>
          </w:tcPr>
          <w:p w14:paraId="5CD11082" w14:textId="6A693346" w:rsidR="00FF12BC" w:rsidRPr="0036702B" w:rsidRDefault="000E55B9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4.8</w:t>
            </w:r>
            <w:r w:rsidR="00FF12BC" w:rsidRPr="0036702B">
              <w:t xml:space="preserve"> (2-1</w:t>
            </w:r>
            <w:r w:rsidRPr="0036702B">
              <w:t>2.2</w:t>
            </w:r>
            <w:r w:rsidR="00FF12BC" w:rsidRPr="0036702B">
              <w:t>)</w:t>
            </w:r>
          </w:p>
        </w:tc>
        <w:tc>
          <w:tcPr>
            <w:tcW w:w="2062" w:type="dxa"/>
          </w:tcPr>
          <w:p w14:paraId="5B731FE5" w14:textId="77777777" w:rsidR="00FF12BC" w:rsidRPr="0036702B" w:rsidRDefault="00FF12BC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5.0 (1.4-13.6)</w:t>
            </w:r>
          </w:p>
        </w:tc>
        <w:tc>
          <w:tcPr>
            <w:tcW w:w="1465" w:type="dxa"/>
          </w:tcPr>
          <w:p w14:paraId="6A9B77C5" w14:textId="290FC987" w:rsidR="00FF12BC" w:rsidRPr="0036702B" w:rsidRDefault="00FF12BC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6702B">
              <w:rPr>
                <w:i/>
              </w:rPr>
              <w:t>0.</w:t>
            </w:r>
            <w:r w:rsidR="007849DC" w:rsidRPr="0036702B">
              <w:rPr>
                <w:i/>
              </w:rPr>
              <w:t>796</w:t>
            </w:r>
          </w:p>
        </w:tc>
      </w:tr>
      <w:tr w:rsidR="00FF12BC" w:rsidRPr="0036702B" w14:paraId="6918DB1B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09D39EF2" w14:textId="286AEA42" w:rsidR="00FF12BC" w:rsidRPr="0036702B" w:rsidRDefault="00FF12BC" w:rsidP="009A4C4C">
            <w:pPr>
              <w:spacing w:line="360" w:lineRule="auto"/>
              <w:rPr>
                <w:b w:val="0"/>
                <w:lang w:val="en-US"/>
              </w:rPr>
            </w:pPr>
            <w:r w:rsidRPr="0036702B">
              <w:rPr>
                <w:b w:val="0"/>
                <w:lang w:val="en-US"/>
              </w:rPr>
              <w:t>Hormone profile (</w:t>
            </w:r>
            <w:r w:rsidR="003445A7">
              <w:rPr>
                <w:b w:val="0"/>
                <w:lang w:val="en-US"/>
              </w:rPr>
              <w:t>A</w:t>
            </w:r>
            <w:r w:rsidRPr="0036702B">
              <w:rPr>
                <w:b w:val="0"/>
                <w:lang w:val="en-US"/>
              </w:rPr>
              <w:t>/N</w:t>
            </w:r>
            <w:r w:rsidR="003445A7">
              <w:rPr>
                <w:b w:val="0"/>
                <w:lang w:val="en-US"/>
              </w:rPr>
              <w:t>A</w:t>
            </w:r>
            <w:r w:rsidRPr="0036702B">
              <w:rPr>
                <w:b w:val="0"/>
                <w:lang w:val="en-US"/>
              </w:rPr>
              <w:t>)</w:t>
            </w:r>
          </w:p>
        </w:tc>
        <w:tc>
          <w:tcPr>
            <w:tcW w:w="2060" w:type="dxa"/>
          </w:tcPr>
          <w:p w14:paraId="16855C1E" w14:textId="40B80C0B" w:rsidR="00FF12BC" w:rsidRPr="0036702B" w:rsidRDefault="00AC425D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rPr>
                <w:lang w:val="en-US"/>
              </w:rPr>
              <w:t>7/3</w:t>
            </w:r>
          </w:p>
        </w:tc>
        <w:tc>
          <w:tcPr>
            <w:tcW w:w="2062" w:type="dxa"/>
          </w:tcPr>
          <w:p w14:paraId="152BB934" w14:textId="5ED9753F" w:rsidR="00FF12BC" w:rsidRPr="0036702B" w:rsidRDefault="00316F80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rPr>
                <w:lang w:val="en-US"/>
              </w:rPr>
              <w:t>5/5</w:t>
            </w:r>
          </w:p>
        </w:tc>
        <w:tc>
          <w:tcPr>
            <w:tcW w:w="1465" w:type="dxa"/>
          </w:tcPr>
          <w:p w14:paraId="496CAC3F" w14:textId="77777777" w:rsidR="00FF12BC" w:rsidRPr="0036702B" w:rsidRDefault="00624B86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36702B">
              <w:rPr>
                <w:i/>
                <w:lang w:val="en-US"/>
              </w:rPr>
              <w:t>0.481</w:t>
            </w:r>
          </w:p>
        </w:tc>
      </w:tr>
      <w:tr w:rsidR="0080297B" w:rsidRPr="0036702B" w14:paraId="3C84C780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5314B521" w14:textId="5004C1B4" w:rsidR="0080297B" w:rsidRPr="0036702B" w:rsidRDefault="0080297B" w:rsidP="009A4C4C">
            <w:pPr>
              <w:spacing w:line="360" w:lineRule="auto"/>
              <w:rPr>
                <w:b w:val="0"/>
                <w:bCs w:val="0"/>
                <w:i/>
                <w:iCs/>
                <w:lang w:val="en-US"/>
              </w:rPr>
            </w:pPr>
            <w:r w:rsidRPr="0036702B">
              <w:rPr>
                <w:b w:val="0"/>
                <w:bCs w:val="0"/>
                <w:i/>
                <w:iCs/>
                <w:lang w:val="en-US"/>
              </w:rPr>
              <w:t>Perioperative treatment</w:t>
            </w:r>
          </w:p>
        </w:tc>
        <w:tc>
          <w:tcPr>
            <w:tcW w:w="2060" w:type="dxa"/>
          </w:tcPr>
          <w:p w14:paraId="5C75912C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62" w:type="dxa"/>
          </w:tcPr>
          <w:p w14:paraId="254F2B30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65" w:type="dxa"/>
          </w:tcPr>
          <w:p w14:paraId="6938A0FC" w14:textId="77777777" w:rsidR="0080297B" w:rsidRPr="0036702B" w:rsidRDefault="0080297B" w:rsidP="009A4C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E673F6" w:rsidRPr="0036702B" w14:paraId="171DDA85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2B5B1AF2" w14:textId="2381C1B6" w:rsidR="00E673F6" w:rsidRPr="0036702B" w:rsidRDefault="00E673F6" w:rsidP="00E673F6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36702B">
              <w:rPr>
                <w:b w:val="0"/>
                <w:bCs w:val="0"/>
              </w:rPr>
              <w:t>AAB (n)</w:t>
            </w:r>
          </w:p>
        </w:tc>
        <w:tc>
          <w:tcPr>
            <w:tcW w:w="2060" w:type="dxa"/>
          </w:tcPr>
          <w:p w14:paraId="612586E9" w14:textId="43F13790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t>0</w:t>
            </w:r>
          </w:p>
        </w:tc>
        <w:tc>
          <w:tcPr>
            <w:tcW w:w="2062" w:type="dxa"/>
          </w:tcPr>
          <w:p w14:paraId="77B5800B" w14:textId="17ED5DFD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t>10</w:t>
            </w:r>
          </w:p>
        </w:tc>
        <w:tc>
          <w:tcPr>
            <w:tcW w:w="1465" w:type="dxa"/>
          </w:tcPr>
          <w:p w14:paraId="08FE1950" w14:textId="77777777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E673F6" w:rsidRPr="0036702B" w14:paraId="31218267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34B4DBE7" w14:textId="083B821D" w:rsidR="00E673F6" w:rsidRPr="0036702B" w:rsidRDefault="00E673F6" w:rsidP="00E673F6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36702B">
              <w:rPr>
                <w:b w:val="0"/>
                <w:bCs w:val="0"/>
              </w:rPr>
              <w:t>phenoxybenzamine (n)</w:t>
            </w:r>
          </w:p>
        </w:tc>
        <w:tc>
          <w:tcPr>
            <w:tcW w:w="2060" w:type="dxa"/>
          </w:tcPr>
          <w:p w14:paraId="1964F6E0" w14:textId="6DFB45C9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t>/</w:t>
            </w:r>
          </w:p>
        </w:tc>
        <w:tc>
          <w:tcPr>
            <w:tcW w:w="2062" w:type="dxa"/>
          </w:tcPr>
          <w:p w14:paraId="515FAD91" w14:textId="5BB11326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t>4</w:t>
            </w:r>
          </w:p>
        </w:tc>
        <w:tc>
          <w:tcPr>
            <w:tcW w:w="1465" w:type="dxa"/>
          </w:tcPr>
          <w:p w14:paraId="5E92645F" w14:textId="77777777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E673F6" w:rsidRPr="0036702B" w14:paraId="54AC77DD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7D1B8371" w14:textId="33387EA2" w:rsidR="00E673F6" w:rsidRPr="0036702B" w:rsidRDefault="00E673F6" w:rsidP="00E673F6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36702B">
              <w:rPr>
                <w:b w:val="0"/>
                <w:bCs w:val="0"/>
              </w:rPr>
              <w:t>daily dose (mg)</w:t>
            </w:r>
          </w:p>
        </w:tc>
        <w:tc>
          <w:tcPr>
            <w:tcW w:w="2060" w:type="dxa"/>
          </w:tcPr>
          <w:p w14:paraId="238E7073" w14:textId="195EE0EC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t>/</w:t>
            </w:r>
          </w:p>
        </w:tc>
        <w:tc>
          <w:tcPr>
            <w:tcW w:w="2062" w:type="dxa"/>
          </w:tcPr>
          <w:p w14:paraId="2A7CC2EC" w14:textId="67E78FEE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t>95 (50-160)</w:t>
            </w:r>
          </w:p>
        </w:tc>
        <w:tc>
          <w:tcPr>
            <w:tcW w:w="1465" w:type="dxa"/>
          </w:tcPr>
          <w:p w14:paraId="0F4E94BB" w14:textId="77777777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E673F6" w:rsidRPr="0036702B" w14:paraId="3194FE40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03F064DA" w14:textId="39898144" w:rsidR="00E673F6" w:rsidRPr="0036702B" w:rsidRDefault="00E673F6" w:rsidP="00E673F6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36702B">
              <w:rPr>
                <w:b w:val="0"/>
                <w:bCs w:val="0"/>
              </w:rPr>
              <w:t>doxazosin (n)</w:t>
            </w:r>
          </w:p>
        </w:tc>
        <w:tc>
          <w:tcPr>
            <w:tcW w:w="2060" w:type="dxa"/>
          </w:tcPr>
          <w:p w14:paraId="3859BA8A" w14:textId="6B30E571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t>/</w:t>
            </w:r>
          </w:p>
        </w:tc>
        <w:tc>
          <w:tcPr>
            <w:tcW w:w="2062" w:type="dxa"/>
          </w:tcPr>
          <w:p w14:paraId="65561493" w14:textId="4DDF14CA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t>6</w:t>
            </w:r>
          </w:p>
        </w:tc>
        <w:tc>
          <w:tcPr>
            <w:tcW w:w="1465" w:type="dxa"/>
          </w:tcPr>
          <w:p w14:paraId="32604071" w14:textId="77777777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E673F6" w:rsidRPr="0036702B" w14:paraId="6FBDBE34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01E3C73F" w14:textId="022D633A" w:rsidR="00E673F6" w:rsidRPr="0036702B" w:rsidRDefault="00E673F6" w:rsidP="00E673F6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36702B">
              <w:rPr>
                <w:b w:val="0"/>
                <w:bCs w:val="0"/>
              </w:rPr>
              <w:t xml:space="preserve">daily dose (mg) </w:t>
            </w:r>
          </w:p>
        </w:tc>
        <w:tc>
          <w:tcPr>
            <w:tcW w:w="2060" w:type="dxa"/>
          </w:tcPr>
          <w:p w14:paraId="1A5F774F" w14:textId="22445362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t>/</w:t>
            </w:r>
          </w:p>
        </w:tc>
        <w:tc>
          <w:tcPr>
            <w:tcW w:w="2062" w:type="dxa"/>
          </w:tcPr>
          <w:p w14:paraId="5B70C6C0" w14:textId="323F89A2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t>16 (8-20)</w:t>
            </w:r>
          </w:p>
        </w:tc>
        <w:tc>
          <w:tcPr>
            <w:tcW w:w="1465" w:type="dxa"/>
          </w:tcPr>
          <w:p w14:paraId="1085954F" w14:textId="77777777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E673F6" w:rsidRPr="0036702B" w14:paraId="6186ED0C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320761D1" w14:textId="4A8FCAB7" w:rsidR="00E673F6" w:rsidRPr="0036702B" w:rsidRDefault="00E673F6" w:rsidP="00E673F6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36702B">
              <w:rPr>
                <w:b w:val="0"/>
                <w:bCs w:val="0"/>
              </w:rPr>
              <w:t>Surgical approach (RP/Lap)</w:t>
            </w:r>
          </w:p>
        </w:tc>
        <w:tc>
          <w:tcPr>
            <w:tcW w:w="2060" w:type="dxa"/>
          </w:tcPr>
          <w:p w14:paraId="6040591A" w14:textId="0960B789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t>2/8</w:t>
            </w:r>
          </w:p>
        </w:tc>
        <w:tc>
          <w:tcPr>
            <w:tcW w:w="2062" w:type="dxa"/>
          </w:tcPr>
          <w:p w14:paraId="1FA733E8" w14:textId="5E6DA935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6702B">
              <w:t>8/2</w:t>
            </w:r>
          </w:p>
        </w:tc>
        <w:tc>
          <w:tcPr>
            <w:tcW w:w="1465" w:type="dxa"/>
          </w:tcPr>
          <w:p w14:paraId="6C7F0F9D" w14:textId="30013710" w:rsidR="00E673F6" w:rsidRPr="0036702B" w:rsidRDefault="00E673F6" w:rsidP="00E673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36702B">
              <w:rPr>
                <w:i/>
              </w:rPr>
              <w:t>0.023</w:t>
            </w:r>
          </w:p>
        </w:tc>
      </w:tr>
      <w:tr w:rsidR="0080297B" w:rsidRPr="0036702B" w14:paraId="6D7435A5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336B3C4A" w14:textId="27F2A0CD" w:rsidR="0080297B" w:rsidRPr="0036702B" w:rsidRDefault="0080297B" w:rsidP="0080297B">
            <w:pPr>
              <w:spacing w:line="360" w:lineRule="auto"/>
              <w:rPr>
                <w:b w:val="0"/>
                <w:bCs w:val="0"/>
              </w:rPr>
            </w:pPr>
            <w:r w:rsidRPr="0036702B">
              <w:rPr>
                <w:b w:val="0"/>
                <w:bCs w:val="0"/>
                <w:lang w:val="en-US"/>
              </w:rPr>
              <w:t>Infusion of vasodilators</w:t>
            </w:r>
            <w:r w:rsidR="003445A7" w:rsidRPr="003445A7">
              <w:rPr>
                <w:b w:val="0"/>
              </w:rPr>
              <w:t>Ɨ</w:t>
            </w:r>
            <w:r w:rsidRPr="0036702B">
              <w:rPr>
                <w:b w:val="0"/>
                <w:bCs w:val="0"/>
                <w:lang w:val="en-US"/>
              </w:rPr>
              <w:t xml:space="preserve"> (</w:t>
            </w:r>
            <w:r w:rsidR="007E0E86">
              <w:rPr>
                <w:b w:val="0"/>
                <w:bCs w:val="0"/>
                <w:lang w:val="en-US"/>
              </w:rPr>
              <w:t>n</w:t>
            </w:r>
            <w:r w:rsidRPr="0036702B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2060" w:type="dxa"/>
          </w:tcPr>
          <w:p w14:paraId="33F4BD9F" w14:textId="044C1E81" w:rsidR="0080297B" w:rsidRPr="0036702B" w:rsidRDefault="0080297B" w:rsidP="008029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9</w:t>
            </w:r>
          </w:p>
        </w:tc>
        <w:tc>
          <w:tcPr>
            <w:tcW w:w="2062" w:type="dxa"/>
          </w:tcPr>
          <w:p w14:paraId="4F1B5554" w14:textId="773AFDB2" w:rsidR="0080297B" w:rsidRPr="0036702B" w:rsidRDefault="0080297B" w:rsidP="008029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rPr>
                <w:rFonts w:cstheme="minorHAnsi"/>
              </w:rPr>
              <w:t xml:space="preserve">2 </w:t>
            </w:r>
          </w:p>
        </w:tc>
        <w:tc>
          <w:tcPr>
            <w:tcW w:w="1465" w:type="dxa"/>
          </w:tcPr>
          <w:p w14:paraId="66A545D0" w14:textId="2D2396C4" w:rsidR="0080297B" w:rsidRPr="0036702B" w:rsidRDefault="0080297B" w:rsidP="008029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6702B">
              <w:rPr>
                <w:i/>
              </w:rPr>
              <w:t>0.007</w:t>
            </w:r>
          </w:p>
        </w:tc>
      </w:tr>
      <w:tr w:rsidR="0036702B" w:rsidRPr="0036702B" w14:paraId="65E8A48B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35F1AC1C" w14:textId="47793260" w:rsidR="0036702B" w:rsidRPr="0036702B" w:rsidRDefault="0036702B" w:rsidP="0036702B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36702B">
              <w:rPr>
                <w:b w:val="0"/>
                <w:bCs w:val="0"/>
                <w:lang w:val="en-US"/>
              </w:rPr>
              <w:t>Vasoconstrictive agent needed (</w:t>
            </w:r>
            <w:r>
              <w:rPr>
                <w:b w:val="0"/>
                <w:bCs w:val="0"/>
                <w:lang w:val="en-US"/>
              </w:rPr>
              <w:t>n</w:t>
            </w:r>
            <w:r w:rsidRPr="0036702B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2060" w:type="dxa"/>
          </w:tcPr>
          <w:p w14:paraId="13648DC9" w14:textId="0F8E7747" w:rsidR="0036702B" w:rsidRPr="0036702B" w:rsidRDefault="0036702B" w:rsidP="003670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rPr>
                <w:lang w:val="en-US"/>
              </w:rPr>
              <w:t>3</w:t>
            </w:r>
          </w:p>
        </w:tc>
        <w:tc>
          <w:tcPr>
            <w:tcW w:w="2062" w:type="dxa"/>
          </w:tcPr>
          <w:p w14:paraId="13A00E45" w14:textId="67828F92" w:rsidR="0036702B" w:rsidRPr="0036702B" w:rsidRDefault="0036702B" w:rsidP="003670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3</w:t>
            </w:r>
          </w:p>
        </w:tc>
        <w:tc>
          <w:tcPr>
            <w:tcW w:w="1465" w:type="dxa"/>
          </w:tcPr>
          <w:p w14:paraId="7E503405" w14:textId="79EA71FC" w:rsidR="0036702B" w:rsidRPr="0036702B" w:rsidRDefault="0036702B" w:rsidP="003670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6702B">
              <w:rPr>
                <w:i/>
              </w:rPr>
              <w:t>1.0</w:t>
            </w:r>
          </w:p>
        </w:tc>
      </w:tr>
      <w:tr w:rsidR="00004A37" w:rsidRPr="0036702B" w14:paraId="22FF51BC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2CA7F64E" w14:textId="1D99A99C" w:rsidR="00004A37" w:rsidRPr="00004A37" w:rsidRDefault="00004A37" w:rsidP="0036702B">
            <w:pPr>
              <w:spacing w:line="360" w:lineRule="auto"/>
              <w:rPr>
                <w:b w:val="0"/>
                <w:bCs w:val="0"/>
                <w:i/>
                <w:iCs/>
                <w:lang w:val="en-US"/>
              </w:rPr>
            </w:pPr>
            <w:r w:rsidRPr="00004A37">
              <w:rPr>
                <w:b w:val="0"/>
                <w:bCs w:val="0"/>
                <w:i/>
                <w:iCs/>
                <w:lang w:val="en-US"/>
              </w:rPr>
              <w:t>Postoperative management</w:t>
            </w:r>
          </w:p>
        </w:tc>
        <w:tc>
          <w:tcPr>
            <w:tcW w:w="2060" w:type="dxa"/>
          </w:tcPr>
          <w:p w14:paraId="42A0E434" w14:textId="77777777" w:rsidR="00004A37" w:rsidRPr="0036702B" w:rsidRDefault="00004A37" w:rsidP="003670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62" w:type="dxa"/>
          </w:tcPr>
          <w:p w14:paraId="315F7EE0" w14:textId="77777777" w:rsidR="00004A37" w:rsidRPr="0036702B" w:rsidRDefault="00004A37" w:rsidP="003670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37932500" w14:textId="77777777" w:rsidR="00004A37" w:rsidRPr="0036702B" w:rsidRDefault="00004A37" w:rsidP="003670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  <w:tr w:rsidR="0080297B" w:rsidRPr="0036702B" w14:paraId="22FE6B63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25592A15" w14:textId="495BB5D8" w:rsidR="0080297B" w:rsidRPr="00C840FE" w:rsidRDefault="0080297B" w:rsidP="0080297B">
            <w:pPr>
              <w:spacing w:line="360" w:lineRule="auto"/>
              <w:rPr>
                <w:b w:val="0"/>
                <w:bCs w:val="0"/>
                <w:lang w:val="en-US"/>
              </w:rPr>
            </w:pPr>
            <w:r w:rsidRPr="0036702B">
              <w:rPr>
                <w:b w:val="0"/>
                <w:bCs w:val="0"/>
                <w:lang w:val="en-US"/>
              </w:rPr>
              <w:t>Time in postop surveillance unit (h)</w:t>
            </w:r>
          </w:p>
        </w:tc>
        <w:tc>
          <w:tcPr>
            <w:tcW w:w="2060" w:type="dxa"/>
          </w:tcPr>
          <w:p w14:paraId="68B02CEF" w14:textId="5E5BF4BC" w:rsidR="0080297B" w:rsidRPr="0036702B" w:rsidRDefault="0080297B" w:rsidP="008029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5.5</w:t>
            </w:r>
            <w:r w:rsidRPr="0036702B">
              <w:rPr>
                <w:rFonts w:cstheme="minorHAnsi"/>
              </w:rPr>
              <w:t xml:space="preserve"> (4 – 26)</w:t>
            </w:r>
          </w:p>
        </w:tc>
        <w:tc>
          <w:tcPr>
            <w:tcW w:w="2062" w:type="dxa"/>
          </w:tcPr>
          <w:p w14:paraId="49B8CDB3" w14:textId="08C8C543" w:rsidR="0080297B" w:rsidRPr="0036702B" w:rsidRDefault="0080297B" w:rsidP="008029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20.0</w:t>
            </w:r>
            <w:r w:rsidRPr="0036702B">
              <w:rPr>
                <w:rFonts w:cstheme="minorHAnsi"/>
              </w:rPr>
              <w:t xml:space="preserve"> (5 – 23)</w:t>
            </w:r>
          </w:p>
        </w:tc>
        <w:tc>
          <w:tcPr>
            <w:tcW w:w="1465" w:type="dxa"/>
          </w:tcPr>
          <w:p w14:paraId="51B8360D" w14:textId="19446393" w:rsidR="0080297B" w:rsidRPr="0036702B" w:rsidRDefault="0080297B" w:rsidP="008029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6702B">
              <w:rPr>
                <w:i/>
              </w:rPr>
              <w:t>0.035</w:t>
            </w:r>
          </w:p>
        </w:tc>
      </w:tr>
      <w:tr w:rsidR="0080297B" w:rsidRPr="0036702B" w14:paraId="754027E5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76EF74D9" w14:textId="41BBA15C" w:rsidR="0080297B" w:rsidRPr="0036702B" w:rsidRDefault="0080297B" w:rsidP="0080297B">
            <w:pPr>
              <w:spacing w:line="360" w:lineRule="auto"/>
              <w:rPr>
                <w:b w:val="0"/>
                <w:bCs w:val="0"/>
              </w:rPr>
            </w:pPr>
            <w:r w:rsidRPr="0036702B">
              <w:rPr>
                <w:b w:val="0"/>
                <w:bCs w:val="0"/>
              </w:rPr>
              <w:t>Total inpatient time (days)</w:t>
            </w:r>
          </w:p>
        </w:tc>
        <w:tc>
          <w:tcPr>
            <w:tcW w:w="2060" w:type="dxa"/>
          </w:tcPr>
          <w:p w14:paraId="5B629879" w14:textId="562A15D8" w:rsidR="0080297B" w:rsidRPr="0036702B" w:rsidRDefault="0080297B" w:rsidP="008029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3.5</w:t>
            </w:r>
            <w:r w:rsidRPr="0036702B">
              <w:rPr>
                <w:rFonts w:cstheme="minorHAnsi"/>
              </w:rPr>
              <w:t xml:space="preserve"> (2 – 4)</w:t>
            </w:r>
          </w:p>
        </w:tc>
        <w:tc>
          <w:tcPr>
            <w:tcW w:w="2062" w:type="dxa"/>
          </w:tcPr>
          <w:p w14:paraId="70804CAB" w14:textId="2794EDFD" w:rsidR="0080297B" w:rsidRPr="0036702B" w:rsidRDefault="0080297B" w:rsidP="008029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2B">
              <w:t>10.5</w:t>
            </w:r>
            <w:r w:rsidRPr="0036702B">
              <w:rPr>
                <w:rFonts w:cstheme="minorHAnsi"/>
              </w:rPr>
              <w:t xml:space="preserve"> (5 – 30)</w:t>
            </w:r>
          </w:p>
        </w:tc>
        <w:tc>
          <w:tcPr>
            <w:tcW w:w="1465" w:type="dxa"/>
          </w:tcPr>
          <w:p w14:paraId="050A3FD9" w14:textId="177AD9AE" w:rsidR="0080297B" w:rsidRPr="0036702B" w:rsidRDefault="0080297B" w:rsidP="008029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6702B">
              <w:rPr>
                <w:i/>
              </w:rPr>
              <w:t>0.000</w:t>
            </w:r>
          </w:p>
        </w:tc>
      </w:tr>
      <w:tr w:rsidR="007E0E86" w:rsidRPr="0036702B" w14:paraId="4B183789" w14:textId="77777777" w:rsidTr="007E0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9" w:type="dxa"/>
          </w:tcPr>
          <w:p w14:paraId="435853F0" w14:textId="14C85F41" w:rsidR="007E0E86" w:rsidRPr="0036702B" w:rsidRDefault="007E0E86" w:rsidP="0080297B">
            <w:pPr>
              <w:spacing w:line="36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30 day complications </w:t>
            </w:r>
            <w:r w:rsidR="005F4825">
              <w:rPr>
                <w:b w:val="0"/>
                <w:bCs w:val="0"/>
              </w:rPr>
              <w:t>(</w:t>
            </w:r>
            <w:r>
              <w:rPr>
                <w:b w:val="0"/>
                <w:bCs w:val="0"/>
              </w:rPr>
              <w:t>CD</w:t>
            </w:r>
            <w:r w:rsidR="005F4825">
              <w:rPr>
                <w:b w:val="0"/>
                <w:bCs w:val="0"/>
              </w:rPr>
              <w:t xml:space="preserve"> ≥3a</w:t>
            </w:r>
            <w:r w:rsidR="00C840FE">
              <w:rPr>
                <w:b w:val="0"/>
                <w:bCs w:val="0"/>
              </w:rPr>
              <w:t>)</w:t>
            </w:r>
          </w:p>
        </w:tc>
        <w:tc>
          <w:tcPr>
            <w:tcW w:w="2060" w:type="dxa"/>
          </w:tcPr>
          <w:p w14:paraId="2E990836" w14:textId="5B8476D4" w:rsidR="007E0E86" w:rsidRPr="0036702B" w:rsidRDefault="005F4825" w:rsidP="008029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062" w:type="dxa"/>
          </w:tcPr>
          <w:p w14:paraId="3FDCDA48" w14:textId="03CF96EF" w:rsidR="007E0E86" w:rsidRPr="0036702B" w:rsidRDefault="005F4825" w:rsidP="008029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65" w:type="dxa"/>
          </w:tcPr>
          <w:p w14:paraId="16AECDC2" w14:textId="77777777" w:rsidR="007E0E86" w:rsidRPr="0036702B" w:rsidRDefault="007E0E86" w:rsidP="0080297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</w:tr>
    </w:tbl>
    <w:p w14:paraId="2C17573F" w14:textId="77777777" w:rsidR="000B5ADA" w:rsidRPr="000B5ADA" w:rsidRDefault="000B5ADA" w:rsidP="000B5ADA">
      <w:pPr>
        <w:rPr>
          <w:rFonts w:ascii="Times New Roman" w:hAnsi="Times New Roman" w:cs="Times New Roman"/>
          <w:iCs/>
          <w:sz w:val="22"/>
          <w:szCs w:val="22"/>
          <w:lang w:val="en-US"/>
        </w:rPr>
      </w:pPr>
      <w:bookmarkStart w:id="0" w:name="_Hlk102724360"/>
      <w:r w:rsidRPr="000B5ADA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Continuous values presented as median (range). MEN2, multiple endocrine neoplasia type 2; NF1, neurofibromatosis type 1; *xULN “times upper limit of normal” was calculated as the highest measured hormone level divided by the upper limit of normal. </w:t>
      </w:r>
      <w:r w:rsidRPr="000B5ADA">
        <w:rPr>
          <w:rFonts w:ascii="Times New Roman" w:hAnsi="Times New Roman" w:cs="Times New Roman"/>
          <w:b/>
          <w:sz w:val="22"/>
          <w:szCs w:val="22"/>
          <w:lang w:val="en-US"/>
        </w:rPr>
        <w:t>Ɨ</w:t>
      </w:r>
      <w:r w:rsidRPr="000B5ADA">
        <w:rPr>
          <w:rFonts w:ascii="Times New Roman" w:hAnsi="Times New Roman" w:cs="Times New Roman"/>
          <w:sz w:val="22"/>
          <w:szCs w:val="22"/>
          <w:lang w:val="en-US"/>
        </w:rPr>
        <w:t>nitroprusside or nitroglycerine;</w:t>
      </w:r>
      <w:r w:rsidRPr="000B5ADA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A, adrenaline (epinephrine); NA, noradrenaline (norepinephrine); AAB, alpha-adrenoceptor blockade; RP, retroperitoneoscopic adrenalectomy; Lap, transabdominal laparoscopic adrenalectomy; CD, Clavien-Dindo classification.</w:t>
      </w:r>
    </w:p>
    <w:bookmarkEnd w:id="0"/>
    <w:p w14:paraId="799A7C10" w14:textId="6F9B18E7" w:rsidR="00FF12BC" w:rsidRDefault="00FF12BC" w:rsidP="000B5ADA">
      <w:pPr>
        <w:rPr>
          <w:iCs/>
          <w:lang w:val="en-US"/>
        </w:rPr>
      </w:pPr>
    </w:p>
    <w:sectPr w:rsidR="00FF12BC" w:rsidSect="009959D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0F564" w14:textId="77777777" w:rsidR="0072216B" w:rsidRDefault="0072216B" w:rsidP="00221503">
      <w:r>
        <w:separator/>
      </w:r>
    </w:p>
  </w:endnote>
  <w:endnote w:type="continuationSeparator" w:id="0">
    <w:p w14:paraId="65E616BC" w14:textId="77777777" w:rsidR="0072216B" w:rsidRDefault="0072216B" w:rsidP="00221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AE23F" w14:textId="77777777" w:rsidR="0072216B" w:rsidRDefault="0072216B" w:rsidP="00221503">
      <w:r>
        <w:separator/>
      </w:r>
    </w:p>
  </w:footnote>
  <w:footnote w:type="continuationSeparator" w:id="0">
    <w:p w14:paraId="61F64CAF" w14:textId="77777777" w:rsidR="0072216B" w:rsidRDefault="0072216B" w:rsidP="00221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E4797"/>
    <w:multiLevelType w:val="hybridMultilevel"/>
    <w:tmpl w:val="EAC2BBFE"/>
    <w:lvl w:ilvl="0" w:tplc="582A99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FD15DC"/>
    <w:multiLevelType w:val="hybridMultilevel"/>
    <w:tmpl w:val="9C445384"/>
    <w:lvl w:ilvl="0" w:tplc="041D0015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505" w:hanging="360"/>
      </w:pPr>
    </w:lvl>
    <w:lvl w:ilvl="2" w:tplc="041D001B" w:tentative="1">
      <w:start w:val="1"/>
      <w:numFmt w:val="lowerRoman"/>
      <w:lvlText w:val="%3."/>
      <w:lvlJc w:val="right"/>
      <w:pPr>
        <w:ind w:left="2225" w:hanging="180"/>
      </w:pPr>
    </w:lvl>
    <w:lvl w:ilvl="3" w:tplc="041D000F" w:tentative="1">
      <w:start w:val="1"/>
      <w:numFmt w:val="decimal"/>
      <w:lvlText w:val="%4."/>
      <w:lvlJc w:val="left"/>
      <w:pPr>
        <w:ind w:left="2945" w:hanging="360"/>
      </w:pPr>
    </w:lvl>
    <w:lvl w:ilvl="4" w:tplc="041D0019" w:tentative="1">
      <w:start w:val="1"/>
      <w:numFmt w:val="lowerLetter"/>
      <w:lvlText w:val="%5."/>
      <w:lvlJc w:val="left"/>
      <w:pPr>
        <w:ind w:left="3665" w:hanging="360"/>
      </w:pPr>
    </w:lvl>
    <w:lvl w:ilvl="5" w:tplc="041D001B" w:tentative="1">
      <w:start w:val="1"/>
      <w:numFmt w:val="lowerRoman"/>
      <w:lvlText w:val="%6."/>
      <w:lvlJc w:val="right"/>
      <w:pPr>
        <w:ind w:left="4385" w:hanging="180"/>
      </w:pPr>
    </w:lvl>
    <w:lvl w:ilvl="6" w:tplc="041D000F" w:tentative="1">
      <w:start w:val="1"/>
      <w:numFmt w:val="decimal"/>
      <w:lvlText w:val="%7."/>
      <w:lvlJc w:val="left"/>
      <w:pPr>
        <w:ind w:left="5105" w:hanging="360"/>
      </w:pPr>
    </w:lvl>
    <w:lvl w:ilvl="7" w:tplc="041D0019" w:tentative="1">
      <w:start w:val="1"/>
      <w:numFmt w:val="lowerLetter"/>
      <w:lvlText w:val="%8."/>
      <w:lvlJc w:val="left"/>
      <w:pPr>
        <w:ind w:left="5825" w:hanging="360"/>
      </w:pPr>
    </w:lvl>
    <w:lvl w:ilvl="8" w:tplc="041D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67027427"/>
    <w:multiLevelType w:val="hybridMultilevel"/>
    <w:tmpl w:val="61E04ED4"/>
    <w:lvl w:ilvl="0" w:tplc="E07C90FA">
      <w:start w:val="16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2BC"/>
    <w:rsid w:val="00004A37"/>
    <w:rsid w:val="00082247"/>
    <w:rsid w:val="000B5ADA"/>
    <w:rsid w:val="000D4B9B"/>
    <w:rsid w:val="000E36A4"/>
    <w:rsid w:val="000E55B9"/>
    <w:rsid w:val="00116F08"/>
    <w:rsid w:val="00142675"/>
    <w:rsid w:val="00154BEC"/>
    <w:rsid w:val="00174DD1"/>
    <w:rsid w:val="00186B1A"/>
    <w:rsid w:val="00191FB3"/>
    <w:rsid w:val="0019335F"/>
    <w:rsid w:val="001B3D6B"/>
    <w:rsid w:val="001B529B"/>
    <w:rsid w:val="00221503"/>
    <w:rsid w:val="00223655"/>
    <w:rsid w:val="00230799"/>
    <w:rsid w:val="002B07A8"/>
    <w:rsid w:val="002D7D57"/>
    <w:rsid w:val="00316F80"/>
    <w:rsid w:val="003445A7"/>
    <w:rsid w:val="0036702B"/>
    <w:rsid w:val="003951E0"/>
    <w:rsid w:val="004451F1"/>
    <w:rsid w:val="004455E3"/>
    <w:rsid w:val="004673F4"/>
    <w:rsid w:val="00467CC2"/>
    <w:rsid w:val="004E7CDA"/>
    <w:rsid w:val="00595C52"/>
    <w:rsid w:val="005B33B7"/>
    <w:rsid w:val="005B6FAF"/>
    <w:rsid w:val="005C5D84"/>
    <w:rsid w:val="005E204C"/>
    <w:rsid w:val="005F1CAD"/>
    <w:rsid w:val="005F4825"/>
    <w:rsid w:val="00604E30"/>
    <w:rsid w:val="0061005E"/>
    <w:rsid w:val="00624B86"/>
    <w:rsid w:val="006318A3"/>
    <w:rsid w:val="00651F88"/>
    <w:rsid w:val="0067346B"/>
    <w:rsid w:val="00680177"/>
    <w:rsid w:val="0068120A"/>
    <w:rsid w:val="006D794A"/>
    <w:rsid w:val="00711647"/>
    <w:rsid w:val="0072216B"/>
    <w:rsid w:val="00731E43"/>
    <w:rsid w:val="00763600"/>
    <w:rsid w:val="007849DC"/>
    <w:rsid w:val="0079710D"/>
    <w:rsid w:val="007D1152"/>
    <w:rsid w:val="007E0BE7"/>
    <w:rsid w:val="007E0E86"/>
    <w:rsid w:val="0080297B"/>
    <w:rsid w:val="0081690A"/>
    <w:rsid w:val="00833D7A"/>
    <w:rsid w:val="0084737E"/>
    <w:rsid w:val="008759D8"/>
    <w:rsid w:val="008871BB"/>
    <w:rsid w:val="008A1A92"/>
    <w:rsid w:val="008C3CD2"/>
    <w:rsid w:val="0090558E"/>
    <w:rsid w:val="009137CB"/>
    <w:rsid w:val="00914A97"/>
    <w:rsid w:val="00935409"/>
    <w:rsid w:val="00936BB6"/>
    <w:rsid w:val="009402AF"/>
    <w:rsid w:val="009954CE"/>
    <w:rsid w:val="009959DA"/>
    <w:rsid w:val="00A105F9"/>
    <w:rsid w:val="00A47535"/>
    <w:rsid w:val="00A66F39"/>
    <w:rsid w:val="00A879C6"/>
    <w:rsid w:val="00AB3111"/>
    <w:rsid w:val="00AC425D"/>
    <w:rsid w:val="00AC4409"/>
    <w:rsid w:val="00AC7C39"/>
    <w:rsid w:val="00AF136C"/>
    <w:rsid w:val="00B3331B"/>
    <w:rsid w:val="00B52D61"/>
    <w:rsid w:val="00B65388"/>
    <w:rsid w:val="00BC1560"/>
    <w:rsid w:val="00BC1FE1"/>
    <w:rsid w:val="00BF3D16"/>
    <w:rsid w:val="00C34F36"/>
    <w:rsid w:val="00C352B2"/>
    <w:rsid w:val="00C840FE"/>
    <w:rsid w:val="00C934F9"/>
    <w:rsid w:val="00CC766D"/>
    <w:rsid w:val="00CD3F80"/>
    <w:rsid w:val="00D0151B"/>
    <w:rsid w:val="00D41862"/>
    <w:rsid w:val="00D55BEB"/>
    <w:rsid w:val="00D70824"/>
    <w:rsid w:val="00D76C51"/>
    <w:rsid w:val="00DB13F4"/>
    <w:rsid w:val="00DB66D8"/>
    <w:rsid w:val="00E13711"/>
    <w:rsid w:val="00E55C66"/>
    <w:rsid w:val="00E673F6"/>
    <w:rsid w:val="00EA3ECB"/>
    <w:rsid w:val="00EA40F7"/>
    <w:rsid w:val="00F76678"/>
    <w:rsid w:val="00FB6A85"/>
    <w:rsid w:val="00FF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46759"/>
  <w14:defaultImageDpi w14:val="32767"/>
  <w15:chartTrackingRefBased/>
  <w15:docId w15:val="{54CA92F3-7ACA-8541-99F0-38C95114D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F1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F12BC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822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7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0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0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0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5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5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00306D-1593-4A13-B3CC-80F007AFA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SMITH, Kirsty</cp:lastModifiedBy>
  <cp:revision>3</cp:revision>
  <dcterms:created xsi:type="dcterms:W3CDTF">2022-05-11T20:50:00Z</dcterms:created>
  <dcterms:modified xsi:type="dcterms:W3CDTF">2022-05-16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5-16T09:02:38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5c581b2c-a9f1-42db-8be6-5141b76d268d</vt:lpwstr>
  </property>
  <property fmtid="{D5CDD505-2E9C-101B-9397-08002B2CF9AE}" pid="8" name="MSIP_Label_be5cb09a-2992-49d6-8ac9-5f63e7b1ad2f_ContentBits">
    <vt:lpwstr>0</vt:lpwstr>
  </property>
</Properties>
</file>